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76A63" w14:textId="3B30D2C4" w:rsidR="008C6426" w:rsidRPr="0092758B" w:rsidRDefault="00ED4C86">
      <w:pPr>
        <w:rPr>
          <w:rFonts w:ascii="Arial" w:hAnsi="Arial" w:cs="Arial"/>
          <w:b/>
        </w:rPr>
      </w:pPr>
      <w:bookmarkStart w:id="0" w:name="_Hlk66961838"/>
      <w:bookmarkStart w:id="1" w:name="_GoBack"/>
      <w:r>
        <w:rPr>
          <w:rFonts w:ascii="Arial" w:hAnsi="Arial" w:cs="Arial"/>
          <w:b/>
        </w:rPr>
        <w:t>S1 T</w:t>
      </w:r>
      <w:r w:rsidR="00C7686B" w:rsidRPr="0092758B">
        <w:rPr>
          <w:rFonts w:ascii="Arial" w:hAnsi="Arial" w:cs="Arial"/>
          <w:b/>
        </w:rPr>
        <w:t>able. List of antibodies used for western blot</w:t>
      </w:r>
      <w:r w:rsidR="00716588">
        <w:rPr>
          <w:rFonts w:ascii="Arial" w:hAnsi="Arial" w:cs="Arial"/>
          <w:b/>
        </w:rPr>
        <w:t>.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1276"/>
        <w:gridCol w:w="1418"/>
        <w:gridCol w:w="1224"/>
      </w:tblGrid>
      <w:tr w:rsidR="00C7686B" w14:paraId="1356F69E" w14:textId="77777777" w:rsidTr="0092758B">
        <w:trPr>
          <w:trHeight w:val="369"/>
        </w:trPr>
        <w:tc>
          <w:tcPr>
            <w:tcW w:w="2830" w:type="dxa"/>
          </w:tcPr>
          <w:p w14:paraId="2569175B" w14:textId="77777777" w:rsidR="00C7686B" w:rsidRPr="0092758B" w:rsidRDefault="00C7686B" w:rsidP="00C7686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2758B">
              <w:rPr>
                <w:rFonts w:ascii="Arial" w:hAnsi="Arial" w:cs="Arial"/>
                <w:b/>
                <w:szCs w:val="20"/>
              </w:rPr>
              <w:t>Primary antibodies</w:t>
            </w:r>
          </w:p>
        </w:tc>
        <w:tc>
          <w:tcPr>
            <w:tcW w:w="2268" w:type="dxa"/>
          </w:tcPr>
          <w:p w14:paraId="4BB1CB29" w14:textId="77777777" w:rsidR="00C7686B" w:rsidRPr="0092758B" w:rsidRDefault="00C7686B">
            <w:pPr>
              <w:rPr>
                <w:rFonts w:ascii="Arial" w:hAnsi="Arial" w:cs="Arial"/>
                <w:b/>
                <w:szCs w:val="20"/>
              </w:rPr>
            </w:pPr>
            <w:r w:rsidRPr="0092758B">
              <w:rPr>
                <w:rFonts w:ascii="Arial" w:hAnsi="Arial" w:cs="Arial"/>
                <w:b/>
                <w:szCs w:val="20"/>
              </w:rPr>
              <w:t>Supplier</w:t>
            </w:r>
            <w:r w:rsidR="0092758B" w:rsidRPr="0092758B">
              <w:rPr>
                <w:rFonts w:ascii="Arial" w:hAnsi="Arial" w:cs="Arial"/>
                <w:b/>
                <w:szCs w:val="20"/>
              </w:rPr>
              <w:t>, Cat. No.</w:t>
            </w:r>
          </w:p>
        </w:tc>
        <w:tc>
          <w:tcPr>
            <w:tcW w:w="1276" w:type="dxa"/>
          </w:tcPr>
          <w:p w14:paraId="7ECBBA35" w14:textId="77777777" w:rsidR="00C7686B" w:rsidRPr="0092758B" w:rsidRDefault="00C7686B">
            <w:pPr>
              <w:rPr>
                <w:rFonts w:ascii="Arial" w:hAnsi="Arial" w:cs="Arial"/>
                <w:b/>
                <w:szCs w:val="20"/>
              </w:rPr>
            </w:pPr>
            <w:r w:rsidRPr="0092758B">
              <w:rPr>
                <w:rFonts w:ascii="Arial" w:hAnsi="Arial" w:cs="Arial"/>
                <w:b/>
                <w:szCs w:val="20"/>
              </w:rPr>
              <w:t>Species</w:t>
            </w:r>
          </w:p>
        </w:tc>
        <w:tc>
          <w:tcPr>
            <w:tcW w:w="1418" w:type="dxa"/>
          </w:tcPr>
          <w:p w14:paraId="68B38D0B" w14:textId="77777777" w:rsidR="00C7686B" w:rsidRPr="0092758B" w:rsidRDefault="00C7686B">
            <w:pPr>
              <w:rPr>
                <w:rFonts w:ascii="Arial" w:hAnsi="Arial" w:cs="Arial"/>
                <w:b/>
                <w:szCs w:val="20"/>
              </w:rPr>
            </w:pPr>
            <w:r w:rsidRPr="0092758B">
              <w:rPr>
                <w:rFonts w:ascii="Arial" w:hAnsi="Arial" w:cs="Arial"/>
                <w:b/>
                <w:szCs w:val="20"/>
              </w:rPr>
              <w:t>Type</w:t>
            </w:r>
          </w:p>
        </w:tc>
        <w:tc>
          <w:tcPr>
            <w:tcW w:w="1224" w:type="dxa"/>
          </w:tcPr>
          <w:p w14:paraId="4B36E0B2" w14:textId="77777777" w:rsidR="00C7686B" w:rsidRPr="0092758B" w:rsidRDefault="00C7686B">
            <w:pPr>
              <w:rPr>
                <w:rFonts w:ascii="Arial" w:hAnsi="Arial" w:cs="Arial"/>
                <w:b/>
                <w:szCs w:val="20"/>
              </w:rPr>
            </w:pPr>
            <w:r w:rsidRPr="0092758B">
              <w:rPr>
                <w:rFonts w:ascii="Arial" w:hAnsi="Arial" w:cs="Arial"/>
                <w:b/>
                <w:szCs w:val="20"/>
              </w:rPr>
              <w:t>Dilution</w:t>
            </w:r>
          </w:p>
        </w:tc>
      </w:tr>
      <w:tr w:rsidR="00C7686B" w14:paraId="160ABC0E" w14:textId="77777777" w:rsidTr="0092758B">
        <w:trPr>
          <w:trHeight w:val="369"/>
        </w:trPr>
        <w:tc>
          <w:tcPr>
            <w:tcW w:w="2830" w:type="dxa"/>
          </w:tcPr>
          <w:p w14:paraId="0A3FB8BC" w14:textId="77777777" w:rsidR="00C7686B" w:rsidRPr="0092758B" w:rsidRDefault="00C7686B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Fibronectin</w:t>
            </w:r>
          </w:p>
        </w:tc>
        <w:tc>
          <w:tcPr>
            <w:tcW w:w="2268" w:type="dxa"/>
          </w:tcPr>
          <w:p w14:paraId="499EB3A7" w14:textId="77777777" w:rsidR="00C7686B" w:rsidRPr="0092758B" w:rsidRDefault="00C7686B" w:rsidP="00C7686B">
            <w:pPr>
              <w:jc w:val="left"/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Abcam, ab2413</w:t>
            </w:r>
          </w:p>
        </w:tc>
        <w:tc>
          <w:tcPr>
            <w:tcW w:w="1276" w:type="dxa"/>
          </w:tcPr>
          <w:p w14:paraId="685EDFB6" w14:textId="77777777" w:rsidR="00C7686B" w:rsidRPr="0092758B" w:rsidRDefault="00C7686B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1418" w:type="dxa"/>
          </w:tcPr>
          <w:p w14:paraId="1AB9455A" w14:textId="77777777" w:rsidR="00C7686B" w:rsidRPr="0092758B" w:rsidRDefault="00C7686B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polyclonal</w:t>
            </w:r>
          </w:p>
        </w:tc>
        <w:tc>
          <w:tcPr>
            <w:tcW w:w="1224" w:type="dxa"/>
          </w:tcPr>
          <w:p w14:paraId="50A64751" w14:textId="77777777" w:rsidR="00C7686B" w:rsidRPr="0092758B" w:rsidRDefault="00C7686B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2000</w:t>
            </w:r>
          </w:p>
        </w:tc>
      </w:tr>
      <w:tr w:rsidR="00C7686B" w14:paraId="72B57DB5" w14:textId="77777777" w:rsidTr="0092758B">
        <w:trPr>
          <w:trHeight w:val="369"/>
        </w:trPr>
        <w:tc>
          <w:tcPr>
            <w:tcW w:w="2830" w:type="dxa"/>
          </w:tcPr>
          <w:p w14:paraId="34DD1F75" w14:textId="77777777" w:rsidR="00C7686B" w:rsidRPr="00DF354F" w:rsidRDefault="00C7686B" w:rsidP="00C7686B">
            <w:pPr>
              <w:jc w:val="left"/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Collagen I</w:t>
            </w:r>
          </w:p>
        </w:tc>
        <w:tc>
          <w:tcPr>
            <w:tcW w:w="2268" w:type="dxa"/>
          </w:tcPr>
          <w:p w14:paraId="220C9217" w14:textId="77777777" w:rsidR="00C7686B" w:rsidRPr="00DF354F" w:rsidRDefault="00C7686B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Abcam, ab</w:t>
            </w:r>
            <w:r w:rsidR="00614D24" w:rsidRPr="00DF354F">
              <w:rPr>
                <w:rFonts w:ascii="Arial" w:hAnsi="Arial" w:cs="Arial"/>
                <w:szCs w:val="20"/>
              </w:rPr>
              <w:t>255809</w:t>
            </w:r>
          </w:p>
        </w:tc>
        <w:tc>
          <w:tcPr>
            <w:tcW w:w="1276" w:type="dxa"/>
          </w:tcPr>
          <w:p w14:paraId="574D33E0" w14:textId="77777777" w:rsidR="00C7686B" w:rsidRPr="00DF354F" w:rsidRDefault="00C7686B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1418" w:type="dxa"/>
          </w:tcPr>
          <w:p w14:paraId="47CC0911" w14:textId="77777777" w:rsidR="00C7686B" w:rsidRPr="00DF354F" w:rsidRDefault="00C7686B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monoclonal</w:t>
            </w:r>
          </w:p>
        </w:tc>
        <w:tc>
          <w:tcPr>
            <w:tcW w:w="1224" w:type="dxa"/>
          </w:tcPr>
          <w:p w14:paraId="7984B234" w14:textId="77777777" w:rsidR="00C7686B" w:rsidRPr="0092758B" w:rsidRDefault="00C7686B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1000</w:t>
            </w:r>
          </w:p>
        </w:tc>
      </w:tr>
      <w:tr w:rsidR="00C7686B" w14:paraId="25E6A689" w14:textId="77777777" w:rsidTr="0092758B">
        <w:trPr>
          <w:trHeight w:val="369"/>
        </w:trPr>
        <w:tc>
          <w:tcPr>
            <w:tcW w:w="2830" w:type="dxa"/>
          </w:tcPr>
          <w:p w14:paraId="37A47CAB" w14:textId="77777777" w:rsidR="00C7686B" w:rsidRPr="00DF354F" w:rsidRDefault="00C7686B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Collagen III</w:t>
            </w:r>
          </w:p>
        </w:tc>
        <w:tc>
          <w:tcPr>
            <w:tcW w:w="2268" w:type="dxa"/>
          </w:tcPr>
          <w:p w14:paraId="3C4F85F6" w14:textId="77777777" w:rsidR="00C7686B" w:rsidRPr="00DF354F" w:rsidRDefault="00C7686B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 xml:space="preserve">Abcam, </w:t>
            </w:r>
            <w:r w:rsidRPr="00DF354F">
              <w:rPr>
                <w:rFonts w:ascii="Arial" w:hAnsi="Arial" w:cs="Arial"/>
                <w:szCs w:val="20"/>
                <w:lang w:val="en"/>
              </w:rPr>
              <w:t>ab6310</w:t>
            </w:r>
          </w:p>
        </w:tc>
        <w:tc>
          <w:tcPr>
            <w:tcW w:w="1276" w:type="dxa"/>
          </w:tcPr>
          <w:p w14:paraId="51D3000A" w14:textId="77777777" w:rsidR="00C7686B" w:rsidRPr="00DF354F" w:rsidRDefault="00C7686B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1418" w:type="dxa"/>
          </w:tcPr>
          <w:p w14:paraId="26B55906" w14:textId="77777777" w:rsidR="00C7686B" w:rsidRPr="00DF354F" w:rsidRDefault="00C7686B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monoclonal</w:t>
            </w:r>
          </w:p>
        </w:tc>
        <w:tc>
          <w:tcPr>
            <w:tcW w:w="1224" w:type="dxa"/>
          </w:tcPr>
          <w:p w14:paraId="16250968" w14:textId="77777777" w:rsidR="00C7686B" w:rsidRPr="0092758B" w:rsidRDefault="00C7686B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1000</w:t>
            </w:r>
          </w:p>
        </w:tc>
      </w:tr>
      <w:tr w:rsidR="00EE6C79" w14:paraId="7979BEBB" w14:textId="77777777" w:rsidTr="0092758B">
        <w:trPr>
          <w:trHeight w:val="369"/>
        </w:trPr>
        <w:tc>
          <w:tcPr>
            <w:tcW w:w="2830" w:type="dxa"/>
          </w:tcPr>
          <w:p w14:paraId="1C8FA1C0" w14:textId="77777777" w:rsidR="00EE6C79" w:rsidRPr="00DF354F" w:rsidRDefault="00EE6C7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Alpha smooth muscle actin</w:t>
            </w:r>
          </w:p>
        </w:tc>
        <w:tc>
          <w:tcPr>
            <w:tcW w:w="2268" w:type="dxa"/>
          </w:tcPr>
          <w:p w14:paraId="4D3CFD45" w14:textId="77777777" w:rsidR="00EE6C79" w:rsidRPr="00DF354F" w:rsidRDefault="00EE6C7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 xml:space="preserve">Abcam, </w:t>
            </w:r>
            <w:r w:rsidRPr="00DF354F">
              <w:rPr>
                <w:rFonts w:ascii="Arial" w:hAnsi="Arial" w:cs="Arial"/>
                <w:szCs w:val="20"/>
                <w:lang w:val="en"/>
              </w:rPr>
              <w:t>ab5694</w:t>
            </w:r>
          </w:p>
        </w:tc>
        <w:tc>
          <w:tcPr>
            <w:tcW w:w="1276" w:type="dxa"/>
          </w:tcPr>
          <w:p w14:paraId="37CD1496" w14:textId="77777777" w:rsidR="00EE6C79" w:rsidRPr="00DF354F" w:rsidRDefault="00EE6C7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1418" w:type="dxa"/>
          </w:tcPr>
          <w:p w14:paraId="519B9422" w14:textId="77777777" w:rsidR="00EE6C79" w:rsidRPr="00DF354F" w:rsidRDefault="00EE6C7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polyclonal</w:t>
            </w:r>
          </w:p>
        </w:tc>
        <w:tc>
          <w:tcPr>
            <w:tcW w:w="1224" w:type="dxa"/>
          </w:tcPr>
          <w:p w14:paraId="588ECDCB" w14:textId="77777777" w:rsidR="00EE6C79" w:rsidRPr="0092758B" w:rsidRDefault="00EE6C79" w:rsidP="00EE6C79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1000</w:t>
            </w:r>
          </w:p>
        </w:tc>
      </w:tr>
      <w:tr w:rsidR="00EE6C79" w14:paraId="75AAE512" w14:textId="77777777" w:rsidTr="0092758B">
        <w:trPr>
          <w:trHeight w:val="369"/>
        </w:trPr>
        <w:tc>
          <w:tcPr>
            <w:tcW w:w="2830" w:type="dxa"/>
          </w:tcPr>
          <w:p w14:paraId="4E9711E8" w14:textId="77777777" w:rsidR="00EE6C7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  <w:lang w:val="en"/>
              </w:rPr>
              <w:t>Smad2/3</w:t>
            </w:r>
          </w:p>
        </w:tc>
        <w:tc>
          <w:tcPr>
            <w:tcW w:w="2268" w:type="dxa"/>
          </w:tcPr>
          <w:p w14:paraId="1496C26E" w14:textId="77777777" w:rsidR="00EE6C7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Cell signaling, #3102</w:t>
            </w:r>
          </w:p>
        </w:tc>
        <w:tc>
          <w:tcPr>
            <w:tcW w:w="1276" w:type="dxa"/>
          </w:tcPr>
          <w:p w14:paraId="76ADC4EF" w14:textId="77777777" w:rsidR="00EE6C79" w:rsidRPr="00DF354F" w:rsidRDefault="00EE6C7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1418" w:type="dxa"/>
          </w:tcPr>
          <w:p w14:paraId="0368EFE7" w14:textId="77777777" w:rsidR="00EE6C7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polyclonal</w:t>
            </w:r>
          </w:p>
        </w:tc>
        <w:tc>
          <w:tcPr>
            <w:tcW w:w="1224" w:type="dxa"/>
          </w:tcPr>
          <w:p w14:paraId="6BC813C2" w14:textId="77777777" w:rsidR="00EE6C79" w:rsidRPr="0092758B" w:rsidRDefault="00EE6C79" w:rsidP="00EE6C79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1000</w:t>
            </w:r>
          </w:p>
        </w:tc>
      </w:tr>
      <w:tr w:rsidR="00EE6C79" w14:paraId="1F92DBCF" w14:textId="77777777" w:rsidTr="0092758B">
        <w:trPr>
          <w:trHeight w:val="369"/>
        </w:trPr>
        <w:tc>
          <w:tcPr>
            <w:tcW w:w="2830" w:type="dxa"/>
          </w:tcPr>
          <w:p w14:paraId="3822DD73" w14:textId="77777777" w:rsidR="004638E9" w:rsidRPr="00DF354F" w:rsidRDefault="00EE6C79" w:rsidP="004638E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Phospho-S</w:t>
            </w:r>
            <w:r w:rsidR="005B0EE8" w:rsidRPr="00DF354F">
              <w:rPr>
                <w:rFonts w:ascii="Arial" w:hAnsi="Arial" w:cs="Arial"/>
                <w:szCs w:val="20"/>
              </w:rPr>
              <w:t>mad</w:t>
            </w:r>
            <w:r w:rsidRPr="00DF354F">
              <w:rPr>
                <w:rFonts w:ascii="Arial" w:hAnsi="Arial" w:cs="Arial"/>
                <w:szCs w:val="20"/>
              </w:rPr>
              <w:t>2</w:t>
            </w:r>
            <w:r w:rsidR="004638E9" w:rsidRPr="00DF354F">
              <w:rPr>
                <w:rFonts w:ascii="Arial" w:hAnsi="Arial" w:cs="Arial"/>
                <w:szCs w:val="20"/>
              </w:rPr>
              <w:t xml:space="preserve"> (Ser465/467)/Smad3</w:t>
            </w:r>
          </w:p>
          <w:p w14:paraId="2C964CA3" w14:textId="77777777" w:rsidR="00EE6C79" w:rsidRPr="00DF354F" w:rsidRDefault="004638E9" w:rsidP="004638E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(Ser423/425)</w:t>
            </w:r>
          </w:p>
        </w:tc>
        <w:tc>
          <w:tcPr>
            <w:tcW w:w="2268" w:type="dxa"/>
          </w:tcPr>
          <w:p w14:paraId="1D06C41C" w14:textId="77777777" w:rsidR="00EE6C79" w:rsidRPr="00DF354F" w:rsidRDefault="00EE6C7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 xml:space="preserve">Cell signaling, </w:t>
            </w:r>
            <w:r w:rsidR="005B0EE8" w:rsidRPr="00DF354F">
              <w:rPr>
                <w:rFonts w:ascii="Arial" w:hAnsi="Arial" w:cs="Arial"/>
                <w:szCs w:val="20"/>
                <w:lang w:val="en"/>
              </w:rPr>
              <w:t>#</w:t>
            </w:r>
            <w:r w:rsidR="004638E9" w:rsidRPr="00DF354F">
              <w:rPr>
                <w:rFonts w:ascii="Arial" w:hAnsi="Arial" w:cs="Arial"/>
                <w:szCs w:val="20"/>
                <w:lang w:val="en"/>
              </w:rPr>
              <w:t>8828</w:t>
            </w:r>
          </w:p>
        </w:tc>
        <w:tc>
          <w:tcPr>
            <w:tcW w:w="1276" w:type="dxa"/>
          </w:tcPr>
          <w:p w14:paraId="279E372C" w14:textId="77777777" w:rsidR="00EE6C79" w:rsidRPr="00DF354F" w:rsidRDefault="00EE6C7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1418" w:type="dxa"/>
          </w:tcPr>
          <w:p w14:paraId="7BB75405" w14:textId="77777777" w:rsidR="00EE6C79" w:rsidRPr="00DF354F" w:rsidRDefault="00EE6C7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monoclonal</w:t>
            </w:r>
          </w:p>
        </w:tc>
        <w:tc>
          <w:tcPr>
            <w:tcW w:w="1224" w:type="dxa"/>
          </w:tcPr>
          <w:p w14:paraId="431F3722" w14:textId="77777777" w:rsidR="00EE6C79" w:rsidRPr="0092758B" w:rsidRDefault="00EE6C79" w:rsidP="00EE6C79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1000</w:t>
            </w:r>
          </w:p>
        </w:tc>
      </w:tr>
      <w:tr w:rsidR="004638E9" w14:paraId="5D8ADE32" w14:textId="77777777" w:rsidTr="0092758B">
        <w:trPr>
          <w:trHeight w:val="369"/>
        </w:trPr>
        <w:tc>
          <w:tcPr>
            <w:tcW w:w="2830" w:type="dxa"/>
          </w:tcPr>
          <w:p w14:paraId="60076079" w14:textId="77777777" w:rsidR="004638E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  <w:lang w:val="en"/>
              </w:rPr>
              <w:t>p38 MAPK</w:t>
            </w:r>
          </w:p>
        </w:tc>
        <w:tc>
          <w:tcPr>
            <w:tcW w:w="2268" w:type="dxa"/>
          </w:tcPr>
          <w:p w14:paraId="160CFEB7" w14:textId="77777777" w:rsidR="004638E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 xml:space="preserve">Cell signaling, </w:t>
            </w:r>
            <w:r w:rsidRPr="00DF354F">
              <w:rPr>
                <w:rFonts w:ascii="Arial" w:hAnsi="Arial" w:cs="Arial"/>
                <w:szCs w:val="20"/>
                <w:lang w:val="en"/>
              </w:rPr>
              <w:t>#8690</w:t>
            </w:r>
          </w:p>
        </w:tc>
        <w:tc>
          <w:tcPr>
            <w:tcW w:w="1276" w:type="dxa"/>
          </w:tcPr>
          <w:p w14:paraId="0B947685" w14:textId="77777777" w:rsidR="004638E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  <w:lang w:val="en"/>
              </w:rPr>
              <w:t>Rabbit</w:t>
            </w:r>
          </w:p>
        </w:tc>
        <w:tc>
          <w:tcPr>
            <w:tcW w:w="1418" w:type="dxa"/>
          </w:tcPr>
          <w:p w14:paraId="59937D18" w14:textId="77777777" w:rsidR="004638E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monoclonal</w:t>
            </w:r>
          </w:p>
        </w:tc>
        <w:tc>
          <w:tcPr>
            <w:tcW w:w="1224" w:type="dxa"/>
          </w:tcPr>
          <w:p w14:paraId="0A32E514" w14:textId="77777777" w:rsidR="004638E9" w:rsidRPr="0092758B" w:rsidRDefault="004638E9" w:rsidP="00EE6C79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1000</w:t>
            </w:r>
          </w:p>
        </w:tc>
      </w:tr>
      <w:tr w:rsidR="004638E9" w14:paraId="4D241A5F" w14:textId="77777777" w:rsidTr="0092758B">
        <w:trPr>
          <w:trHeight w:val="369"/>
        </w:trPr>
        <w:tc>
          <w:tcPr>
            <w:tcW w:w="2830" w:type="dxa"/>
          </w:tcPr>
          <w:p w14:paraId="337B0B44" w14:textId="77777777" w:rsidR="004638E9" w:rsidRPr="00DF354F" w:rsidRDefault="004638E9" w:rsidP="00EE6C79">
            <w:pPr>
              <w:rPr>
                <w:rFonts w:ascii="Arial" w:hAnsi="Arial" w:cs="Arial"/>
                <w:szCs w:val="20"/>
                <w:lang w:val="en"/>
              </w:rPr>
            </w:pPr>
            <w:r w:rsidRPr="00DF354F">
              <w:rPr>
                <w:rFonts w:ascii="Arial" w:hAnsi="Arial" w:cs="Arial"/>
                <w:szCs w:val="20"/>
                <w:lang w:val="en"/>
              </w:rPr>
              <w:t>Phospho-p38 MAPK</w:t>
            </w:r>
          </w:p>
        </w:tc>
        <w:tc>
          <w:tcPr>
            <w:tcW w:w="2268" w:type="dxa"/>
          </w:tcPr>
          <w:p w14:paraId="126C0726" w14:textId="77777777" w:rsidR="004638E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 xml:space="preserve">Cell signaling, </w:t>
            </w:r>
            <w:r w:rsidRPr="00DF354F">
              <w:rPr>
                <w:rFonts w:ascii="Arial" w:hAnsi="Arial" w:cs="Arial"/>
                <w:szCs w:val="20"/>
                <w:lang w:val="en"/>
              </w:rPr>
              <w:t>#4511</w:t>
            </w:r>
          </w:p>
        </w:tc>
        <w:tc>
          <w:tcPr>
            <w:tcW w:w="1276" w:type="dxa"/>
          </w:tcPr>
          <w:p w14:paraId="555AEF4E" w14:textId="77777777" w:rsidR="004638E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  <w:lang w:val="en"/>
              </w:rPr>
              <w:t>Rabbit</w:t>
            </w:r>
          </w:p>
        </w:tc>
        <w:tc>
          <w:tcPr>
            <w:tcW w:w="1418" w:type="dxa"/>
          </w:tcPr>
          <w:p w14:paraId="1C9B6D83" w14:textId="77777777" w:rsidR="004638E9" w:rsidRPr="00DF354F" w:rsidRDefault="004638E9" w:rsidP="00EE6C79">
            <w:pPr>
              <w:rPr>
                <w:rFonts w:ascii="Arial" w:hAnsi="Arial" w:cs="Arial"/>
                <w:szCs w:val="20"/>
              </w:rPr>
            </w:pPr>
            <w:r w:rsidRPr="00DF354F">
              <w:rPr>
                <w:rFonts w:ascii="Arial" w:hAnsi="Arial" w:cs="Arial"/>
                <w:szCs w:val="20"/>
              </w:rPr>
              <w:t>monoclonal</w:t>
            </w:r>
          </w:p>
        </w:tc>
        <w:tc>
          <w:tcPr>
            <w:tcW w:w="1224" w:type="dxa"/>
          </w:tcPr>
          <w:p w14:paraId="11C4FCD4" w14:textId="77777777" w:rsidR="004638E9" w:rsidRPr="0092758B" w:rsidRDefault="004638E9" w:rsidP="00EE6C79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1000</w:t>
            </w:r>
          </w:p>
        </w:tc>
      </w:tr>
      <w:tr w:rsidR="004638E9" w14:paraId="1C6B55DB" w14:textId="77777777" w:rsidTr="0092758B">
        <w:trPr>
          <w:trHeight w:val="369"/>
        </w:trPr>
        <w:tc>
          <w:tcPr>
            <w:tcW w:w="2830" w:type="dxa"/>
          </w:tcPr>
          <w:p w14:paraId="7D1481AE" w14:textId="77777777" w:rsidR="004638E9" w:rsidRPr="0092758B" w:rsidRDefault="004638E9" w:rsidP="00EE6C79">
            <w:pPr>
              <w:rPr>
                <w:rFonts w:ascii="Arial" w:hAnsi="Arial" w:cs="Arial"/>
                <w:color w:val="333333"/>
                <w:szCs w:val="20"/>
                <w:lang w:val="en"/>
              </w:rPr>
            </w:pPr>
            <w:r w:rsidRPr="0092758B">
              <w:rPr>
                <w:rFonts w:ascii="Arial" w:hAnsi="Arial" w:cs="Arial"/>
                <w:color w:val="333333"/>
                <w:szCs w:val="20"/>
                <w:lang w:val="en"/>
              </w:rPr>
              <w:t>GAPDH</w:t>
            </w:r>
          </w:p>
        </w:tc>
        <w:tc>
          <w:tcPr>
            <w:tcW w:w="2268" w:type="dxa"/>
          </w:tcPr>
          <w:p w14:paraId="16BFE1E1" w14:textId="77777777" w:rsidR="004638E9" w:rsidRPr="0092758B" w:rsidRDefault="004638E9" w:rsidP="00EE6C79">
            <w:pPr>
              <w:rPr>
                <w:rFonts w:ascii="Arial" w:hAnsi="Arial" w:cs="Arial"/>
                <w:color w:val="333333"/>
                <w:szCs w:val="20"/>
                <w:lang w:val="en"/>
              </w:rPr>
            </w:pPr>
            <w:r w:rsidRPr="0092758B">
              <w:rPr>
                <w:rFonts w:ascii="Arial" w:hAnsi="Arial" w:cs="Arial"/>
                <w:szCs w:val="20"/>
              </w:rPr>
              <w:t xml:space="preserve">Cell signaling, </w:t>
            </w:r>
            <w:r w:rsidRPr="0092758B">
              <w:rPr>
                <w:rFonts w:ascii="Arial" w:hAnsi="Arial" w:cs="Arial"/>
                <w:color w:val="333333"/>
                <w:szCs w:val="20"/>
                <w:lang w:val="en"/>
              </w:rPr>
              <w:t>#5174</w:t>
            </w:r>
          </w:p>
        </w:tc>
        <w:tc>
          <w:tcPr>
            <w:tcW w:w="1276" w:type="dxa"/>
          </w:tcPr>
          <w:p w14:paraId="5A493D58" w14:textId="77777777" w:rsidR="004638E9" w:rsidRPr="0092758B" w:rsidRDefault="004638E9" w:rsidP="00EE6C79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color w:val="333333"/>
                <w:szCs w:val="20"/>
                <w:lang w:val="en"/>
              </w:rPr>
              <w:t>Rabbit</w:t>
            </w:r>
          </w:p>
        </w:tc>
        <w:tc>
          <w:tcPr>
            <w:tcW w:w="1418" w:type="dxa"/>
          </w:tcPr>
          <w:p w14:paraId="46C3332F" w14:textId="77777777" w:rsidR="004638E9" w:rsidRPr="0092758B" w:rsidRDefault="004638E9" w:rsidP="00EE6C79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monoclonal</w:t>
            </w:r>
          </w:p>
        </w:tc>
        <w:tc>
          <w:tcPr>
            <w:tcW w:w="1224" w:type="dxa"/>
          </w:tcPr>
          <w:p w14:paraId="498F6039" w14:textId="77777777" w:rsidR="004638E9" w:rsidRPr="0092758B" w:rsidRDefault="004638E9" w:rsidP="00EE6C79">
            <w:pPr>
              <w:rPr>
                <w:rFonts w:ascii="Arial" w:hAnsi="Arial" w:cs="Arial"/>
                <w:szCs w:val="20"/>
              </w:rPr>
            </w:pPr>
            <w:r w:rsidRPr="0092758B">
              <w:rPr>
                <w:rFonts w:ascii="Arial" w:hAnsi="Arial" w:cs="Arial"/>
                <w:szCs w:val="20"/>
              </w:rPr>
              <w:t>1 : 1000</w:t>
            </w:r>
          </w:p>
        </w:tc>
      </w:tr>
    </w:tbl>
    <w:p w14:paraId="5CC982A8" w14:textId="77777777" w:rsidR="00C7686B" w:rsidRDefault="00C7686B"/>
    <w:sectPr w:rsidR="00C768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82688" w14:textId="77777777" w:rsidR="00B42783" w:rsidRDefault="00B42783" w:rsidP="00614D24">
      <w:pPr>
        <w:spacing w:after="0" w:line="240" w:lineRule="auto"/>
      </w:pPr>
      <w:r>
        <w:separator/>
      </w:r>
    </w:p>
  </w:endnote>
  <w:endnote w:type="continuationSeparator" w:id="0">
    <w:p w14:paraId="3D229C40" w14:textId="77777777" w:rsidR="00B42783" w:rsidRDefault="00B42783" w:rsidP="00614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FB972" w14:textId="77777777" w:rsidR="00B42783" w:rsidRDefault="00B42783" w:rsidP="00614D24">
      <w:pPr>
        <w:spacing w:after="0" w:line="240" w:lineRule="auto"/>
      </w:pPr>
      <w:r>
        <w:separator/>
      </w:r>
    </w:p>
  </w:footnote>
  <w:footnote w:type="continuationSeparator" w:id="0">
    <w:p w14:paraId="4DB8BD18" w14:textId="77777777" w:rsidR="00B42783" w:rsidRDefault="00B42783" w:rsidP="00614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6B"/>
    <w:rsid w:val="0000607C"/>
    <w:rsid w:val="00051479"/>
    <w:rsid w:val="004638E9"/>
    <w:rsid w:val="005B0EE8"/>
    <w:rsid w:val="005D4A68"/>
    <w:rsid w:val="00614D24"/>
    <w:rsid w:val="00716588"/>
    <w:rsid w:val="008C6426"/>
    <w:rsid w:val="0092758B"/>
    <w:rsid w:val="009A7177"/>
    <w:rsid w:val="00B42783"/>
    <w:rsid w:val="00C7686B"/>
    <w:rsid w:val="00CD6BD5"/>
    <w:rsid w:val="00D671E1"/>
    <w:rsid w:val="00DF354F"/>
    <w:rsid w:val="00ED4C86"/>
    <w:rsid w:val="00EE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0BD4C"/>
  <w15:chartTrackingRefBased/>
  <w15:docId w15:val="{3A3D9793-1CB0-47C3-9AD4-36A306839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4D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4D24"/>
  </w:style>
  <w:style w:type="paragraph" w:styleId="Footer">
    <w:name w:val="footer"/>
    <w:basedOn w:val="Normal"/>
    <w:link w:val="FooterChar"/>
    <w:uiPriority w:val="99"/>
    <w:unhideWhenUsed/>
    <w:rsid w:val="00614D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4D24"/>
  </w:style>
  <w:style w:type="paragraph" w:styleId="BalloonText">
    <w:name w:val="Balloon Text"/>
    <w:basedOn w:val="Normal"/>
    <w:link w:val="BalloonTextChar"/>
    <w:uiPriority w:val="99"/>
    <w:semiHidden/>
    <w:unhideWhenUsed/>
    <w:rsid w:val="00ED4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C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Editor</cp:lastModifiedBy>
  <cp:revision>6</cp:revision>
  <dcterms:created xsi:type="dcterms:W3CDTF">2021-01-12T00:37:00Z</dcterms:created>
  <dcterms:modified xsi:type="dcterms:W3CDTF">2021-03-18T06:44:00Z</dcterms:modified>
</cp:coreProperties>
</file>